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Multimedia Appendix 2:</w:t>
      </w: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op 20 journals ranked by total citation (TC) where the OAD and TIC studies were published in. The Average citation per article (AC) was obtained with the total citation/total number of articles. The citation counts were obtained from WoS.</w:t>
      </w:r>
    </w:p>
    <w:tbl>
      <w:tblPr>
        <w:tblStyle w:val="Table1"/>
        <w:tblW w:w="901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905"/>
        <w:gridCol w:w="870"/>
        <w:gridCol w:w="870"/>
        <w:gridCol w:w="870"/>
        <w:gridCol w:w="1860"/>
        <w:gridCol w:w="880"/>
        <w:gridCol w:w="880"/>
        <w:gridCol w:w="880"/>
        <w:tblGridChange w:id="0">
          <w:tblGrid>
            <w:gridCol w:w="1905"/>
            <w:gridCol w:w="870"/>
            <w:gridCol w:w="870"/>
            <w:gridCol w:w="870"/>
            <w:gridCol w:w="1860"/>
            <w:gridCol w:w="880"/>
            <w:gridCol w:w="880"/>
            <w:gridCol w:w="880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Open-Access Database (OAD)(N=1,3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Traditional Intensive Care (TIC)(N=145,42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No. of Arti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T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A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Journ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No. of Artic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T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AC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Jour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rontiers In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ritical Care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,9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2,1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5.0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rontiers In Cardiovascular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nsive Care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1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6,0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1.9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cientific Repor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ritical Ca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4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0,6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9.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national Journal Of General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urnal Of Critical Ca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9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,4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.9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urnal Of Biomedical Informat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los O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7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,7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4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los O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ediatric Critical Care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3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,6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4.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eee Journal Of Biomedical And Health Informat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he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2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1,9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9.1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eee Acc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dian Journal Of Critical Care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3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nals Of Translational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mj 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,6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7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mc Medical Informatics And Decision Mak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fection Control And Hospital Epidemiolo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8,8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81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urnal Of The American Medical Informatics Associ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7.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,8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2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mj Op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nals Of Intensive Ca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,6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.9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omputers In Biology And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urnal Of Hospital Infe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,0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25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ritical Ca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.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urnal Of Cardiothoracic And Vascular Anesthe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,0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2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mc Cardiovascular Disord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merican Journal Of Infection Contro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,7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6.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mir Medical Informat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cta Anaesthesiologica Scandinavic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,0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3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rontiers In Pharmacolo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urnal Of Clinical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6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6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rontiers In Neurolo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cientific Repor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6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7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omputer Methods And Programs In Bio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urnal Of Intensive Care Medic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6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8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ease Mark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urnal Of Perinatolo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,1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.86</w:t>
            </w:r>
          </w:p>
        </w:tc>
      </w:tr>
    </w:tbl>
    <w:p w:rsidR="00000000" w:rsidDel="00000000" w:rsidP="00000000" w:rsidRDefault="00000000" w:rsidRPr="00000000" w14:paraId="000000BA">
      <w:pPr>
        <w:rPr>
          <w:rFonts w:ascii="Cambria" w:cs="Cambria" w:eastAsia="Cambria" w:hAnsi="Cambri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7A426E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A426E"/>
  </w:style>
  <w:style w:type="paragraph" w:styleId="Footer">
    <w:name w:val="footer"/>
    <w:basedOn w:val="Normal"/>
    <w:link w:val="FooterChar"/>
    <w:uiPriority w:val="99"/>
    <w:unhideWhenUsed w:val="1"/>
    <w:rsid w:val="007A426E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A426E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T5YxbPNuO6EbF/UlyKcOd92PWg==">CgMxLjA4AHIhMVhOYndQeThVcDRsdmhNQXNRZlRYa0EtcWtaeXJxeU8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23:47:00Z</dcterms:created>
</cp:coreProperties>
</file>